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65A" w:rsidRPr="00B7465A" w:rsidRDefault="00B7465A" w:rsidP="00B746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ext.</w:t>
      </w: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sequence based on </w:t>
      </w:r>
      <w:proofErr w:type="spellStart"/>
      <w:r w:rsidRPr="00B7465A">
        <w:rPr>
          <w:rFonts w:ascii="Times New Roman" w:hAnsi="Times New Roman" w:cs="Times New Roman"/>
          <w:b/>
          <w:i/>
          <w:sz w:val="24"/>
          <w:szCs w:val="24"/>
          <w:lang w:val="en-US"/>
        </w:rPr>
        <w:t>secY</w:t>
      </w:r>
      <w:proofErr w:type="spellEnd"/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tial gene obtained from all uncultured </w:t>
      </w:r>
      <w:proofErr w:type="spellStart"/>
      <w:r w:rsidRPr="00B7465A">
        <w:rPr>
          <w:rFonts w:ascii="Times New Roman" w:hAnsi="Times New Roman" w:cs="Times New Roman"/>
          <w:b/>
          <w:i/>
          <w:sz w:val="24"/>
          <w:szCs w:val="24"/>
          <w:lang w:val="en-US"/>
        </w:rPr>
        <w:t>Leptospira</w:t>
      </w:r>
      <w:proofErr w:type="spellEnd"/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p.  </w:t>
      </w:r>
      <w:proofErr w:type="gramStart"/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proofErr w:type="gramEnd"/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idney of sheep included in this work</w:t>
      </w:r>
    </w:p>
    <w:p w:rsidR="00E37685" w:rsidRPr="00B7465A" w:rsidRDefault="00E37685" w:rsidP="00ED4FBB">
      <w:pPr>
        <w:rPr>
          <w:i/>
          <w:lang w:val="en-US"/>
        </w:rPr>
      </w:pPr>
      <w:bookmarkStart w:id="0" w:name="_GoBack"/>
      <w:bookmarkEnd w:id="0"/>
    </w:p>
    <w:p w:rsidR="00E37685" w:rsidRPr="00B7465A" w:rsidRDefault="00E37685" w:rsidP="00E37685">
      <w:pPr>
        <w:jc w:val="center"/>
        <w:rPr>
          <w:rFonts w:ascii="Times New Roman" w:hAnsi="Times New Roman" w:cs="Times New Roman"/>
          <w:b/>
          <w:lang w:val="en-US"/>
        </w:rPr>
      </w:pPr>
      <w:proofErr w:type="spellStart"/>
      <w:proofErr w:type="gramStart"/>
      <w:r w:rsidRPr="00B7465A">
        <w:rPr>
          <w:rFonts w:ascii="Times New Roman" w:hAnsi="Times New Roman" w:cs="Times New Roman"/>
          <w:b/>
          <w:i/>
          <w:lang w:val="en-US"/>
        </w:rPr>
        <w:t>secY</w:t>
      </w:r>
      <w:proofErr w:type="spellEnd"/>
      <w:proofErr w:type="gramEnd"/>
      <w:r w:rsidRPr="00B7465A">
        <w:rPr>
          <w:rFonts w:ascii="Times New Roman" w:hAnsi="Times New Roman" w:cs="Times New Roman"/>
          <w:b/>
          <w:i/>
          <w:lang w:val="en-US"/>
        </w:rPr>
        <w:t xml:space="preserve"> IV </w:t>
      </w:r>
      <w:r w:rsidRPr="00B7465A">
        <w:rPr>
          <w:rFonts w:ascii="Times New Roman" w:hAnsi="Times New Roman" w:cs="Times New Roman"/>
          <w:b/>
          <w:lang w:val="en-US"/>
        </w:rPr>
        <w:t>sequence</w:t>
      </w:r>
    </w:p>
    <w:p w:rsidR="00E37685" w:rsidRPr="00B7465A" w:rsidRDefault="00E37685" w:rsidP="00E37685">
      <w:pPr>
        <w:jc w:val="center"/>
        <w:rPr>
          <w:rFonts w:ascii="Times New Roman" w:hAnsi="Times New Roman" w:cs="Times New Roman"/>
          <w:b/>
          <w:i/>
          <w:lang w:val="en-US"/>
        </w:rPr>
      </w:pPr>
    </w:p>
    <w:p w:rsidR="00ED4FBB" w:rsidRPr="00B7465A" w:rsidRDefault="00ED4FBB" w:rsidP="00ED4F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&gt;O63</w:t>
      </w:r>
      <w:r w:rsidR="00E37685"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Cons</w:t>
      </w:r>
      <w:r w:rsidR="00E37685" w:rsidRPr="00B7465A">
        <w:rPr>
          <w:rFonts w:ascii="Times New Roman" w:hAnsi="Times New Roman" w:cs="Times New Roman"/>
          <w:b/>
          <w:sz w:val="24"/>
          <w:szCs w:val="24"/>
          <w:lang w:val="en-US"/>
        </w:rPr>
        <w:t>ensos</w:t>
      </w:r>
      <w:proofErr w:type="spellEnd"/>
    </w:p>
    <w:p w:rsidR="00ED4FBB" w:rsidRPr="00B7465A" w:rsidRDefault="00E37685" w:rsidP="00ED4F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>AGAA</w:t>
      </w:r>
      <w:r w:rsidR="00ED4FBB" w:rsidRPr="00B7465A">
        <w:rPr>
          <w:rFonts w:ascii="Times New Roman" w:hAnsi="Times New Roman" w:cs="Times New Roman"/>
          <w:sz w:val="24"/>
          <w:szCs w:val="24"/>
          <w:lang w:val="en-US"/>
        </w:rPr>
        <w:t>TTGGCTGAGAATTTGAAAAAATACGGTGGGTTCATTCCAGGAATTCGTCCGGGTTCTCACACAAAAGAATACATTGAAAAAGTGTTAAATAGAATCACTCTTCCCGGAGCTATGTTTCTTGCAGGTTTGGCATTAGCACCTTATATTATTATAAAATT</w:t>
      </w:r>
    </w:p>
    <w:p w:rsidR="00E37685" w:rsidRPr="00B7465A" w:rsidRDefault="00E37685" w:rsidP="00ED4F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 xml:space="preserve">100% </w:t>
      </w:r>
      <w:r w:rsidRPr="00B7465A">
        <w:rPr>
          <w:rFonts w:ascii="Times New Roman" w:hAnsi="Times New Roman" w:cs="Times New Roman"/>
          <w:i/>
          <w:sz w:val="24"/>
          <w:szCs w:val="24"/>
          <w:lang w:val="en-US"/>
        </w:rPr>
        <w:t>L. interrogans</w:t>
      </w:r>
    </w:p>
    <w:p w:rsidR="00E37685" w:rsidRPr="00B7465A" w:rsidRDefault="00E37685" w:rsidP="00ED4FBB">
      <w:pPr>
        <w:rPr>
          <w:rFonts w:ascii="Times New Roman" w:hAnsi="Times New Roman" w:cs="Times New Roman"/>
          <w:lang w:val="en-US"/>
        </w:rPr>
      </w:pPr>
    </w:p>
    <w:p w:rsidR="00ED4FBB" w:rsidRPr="00B7465A" w:rsidRDefault="00ED4FBB" w:rsidP="00ED4F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&gt;O70</w:t>
      </w:r>
      <w:r w:rsidR="00E33247"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Cons</w:t>
      </w:r>
      <w:r w:rsidR="00E33247" w:rsidRPr="00B7465A">
        <w:rPr>
          <w:rFonts w:ascii="Times New Roman" w:hAnsi="Times New Roman" w:cs="Times New Roman"/>
          <w:b/>
          <w:sz w:val="24"/>
          <w:szCs w:val="24"/>
          <w:lang w:val="en-US"/>
        </w:rPr>
        <w:t>ensos</w:t>
      </w:r>
    </w:p>
    <w:p w:rsidR="00E33247" w:rsidRPr="00B7465A" w:rsidRDefault="00E33247" w:rsidP="00E332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>AGAATTGGCTGAGAATTTGAAAAAATACGGTGGGTTCATTCCAGGAATTCGTCCGGGTTCTCACACAAAAGAATACATTGAAAAAGTGTTAAATAGAATCACTCTTCCCGGAGCTATGTTTCTTGCACGTTTGGCATTAGCACCTTATATTATTATAAAATT</w:t>
      </w:r>
    </w:p>
    <w:p w:rsidR="00E33247" w:rsidRPr="00B7465A" w:rsidRDefault="00E33247" w:rsidP="00E332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 xml:space="preserve">100% </w:t>
      </w:r>
      <w:r w:rsidRPr="00B7465A">
        <w:rPr>
          <w:rFonts w:ascii="Times New Roman" w:hAnsi="Times New Roman" w:cs="Times New Roman"/>
          <w:i/>
          <w:sz w:val="24"/>
          <w:szCs w:val="24"/>
          <w:lang w:val="en-US"/>
        </w:rPr>
        <w:t>L. interrogans</w:t>
      </w:r>
    </w:p>
    <w:p w:rsidR="00E37685" w:rsidRPr="00B7465A" w:rsidRDefault="00E37685" w:rsidP="00ED4FBB">
      <w:pPr>
        <w:rPr>
          <w:lang w:val="en-US"/>
        </w:rPr>
      </w:pPr>
    </w:p>
    <w:p w:rsidR="00ED4FBB" w:rsidRPr="00B7465A" w:rsidRDefault="00ED4FBB" w:rsidP="00ED4F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&gt;O78</w:t>
      </w:r>
      <w:r w:rsidR="00446E26"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Cons</w:t>
      </w:r>
      <w:r w:rsidR="00446E26" w:rsidRPr="00B7465A">
        <w:rPr>
          <w:rFonts w:ascii="Times New Roman" w:hAnsi="Times New Roman" w:cs="Times New Roman"/>
          <w:b/>
          <w:sz w:val="24"/>
          <w:szCs w:val="24"/>
          <w:lang w:val="en-US"/>
        </w:rPr>
        <w:t>ensos</w:t>
      </w:r>
    </w:p>
    <w:p w:rsidR="00E33247" w:rsidRPr="00B7465A" w:rsidRDefault="00E33247" w:rsidP="00E332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>AGAATTGGCTGAGAATTTGAAAAAATACGGTGGGTTCATTCCAGGAATTCGTCCGGGGGTTCTCACACAAAAGAATACATTGAAAAAGTGTTAAATAGAATCACTCTTCCCGGAGCTATGTTTCTTGCAGGTTTGGCATTAGCACCTTATATTATTATAAAATT</w:t>
      </w:r>
    </w:p>
    <w:p w:rsidR="00446E26" w:rsidRPr="00B7465A" w:rsidRDefault="00446E26" w:rsidP="00446E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 xml:space="preserve">100% </w:t>
      </w:r>
      <w:r w:rsidRPr="00B7465A">
        <w:rPr>
          <w:rFonts w:ascii="Times New Roman" w:hAnsi="Times New Roman" w:cs="Times New Roman"/>
          <w:i/>
          <w:sz w:val="24"/>
          <w:szCs w:val="24"/>
          <w:lang w:val="en-US"/>
        </w:rPr>
        <w:t>L. interrogans</w:t>
      </w:r>
    </w:p>
    <w:p w:rsidR="005E36FB" w:rsidRPr="00B7465A" w:rsidRDefault="005E36FB" w:rsidP="00ED4FBB">
      <w:pPr>
        <w:rPr>
          <w:lang w:val="en-US"/>
        </w:rPr>
      </w:pPr>
    </w:p>
    <w:p w:rsidR="00ED4FBB" w:rsidRPr="00B7465A" w:rsidRDefault="005E36FB" w:rsidP="00ED4F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&gt;O161 Consensos</w:t>
      </w:r>
    </w:p>
    <w:p w:rsidR="005E36FB" w:rsidRPr="00B7465A" w:rsidRDefault="005E36FB" w:rsidP="005E36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>AGAATTGGCTGAGAATTTGAAAAAATACGGTGGGTTCATTCCAGGAATTCGGTCCGGGTTCTCACACAAAAGAATACATTGAAAAAGTGTTAAATAGAATCACTCTTCCCGGAGCTATGTTTCTTGCAGGTTTGGCATTAGCACCTTATATTATTATAAAATT</w:t>
      </w:r>
    </w:p>
    <w:p w:rsidR="005E36FB" w:rsidRPr="00B7465A" w:rsidRDefault="005E36FB" w:rsidP="005E36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 xml:space="preserve">100% </w:t>
      </w:r>
      <w:r w:rsidRPr="00B7465A">
        <w:rPr>
          <w:rFonts w:ascii="Times New Roman" w:hAnsi="Times New Roman" w:cs="Times New Roman"/>
          <w:i/>
          <w:sz w:val="24"/>
          <w:szCs w:val="24"/>
          <w:lang w:val="en-US"/>
        </w:rPr>
        <w:t>L. interrogans</w:t>
      </w:r>
    </w:p>
    <w:p w:rsidR="005E36FB" w:rsidRPr="00B7465A" w:rsidRDefault="005E36FB" w:rsidP="00ED4FBB">
      <w:pPr>
        <w:rPr>
          <w:lang w:val="en-US"/>
        </w:rPr>
      </w:pPr>
    </w:p>
    <w:p w:rsidR="005E36FB" w:rsidRPr="00B7465A" w:rsidRDefault="005E36FB" w:rsidP="00ED4FBB">
      <w:pPr>
        <w:rPr>
          <w:lang w:val="en-US"/>
        </w:rPr>
      </w:pPr>
    </w:p>
    <w:p w:rsidR="005E36FB" w:rsidRPr="00B7465A" w:rsidRDefault="005E36FB" w:rsidP="00ED4FBB">
      <w:pPr>
        <w:rPr>
          <w:lang w:val="en-US"/>
        </w:rPr>
      </w:pPr>
    </w:p>
    <w:p w:rsidR="005E36FB" w:rsidRPr="00B7465A" w:rsidRDefault="005E36FB" w:rsidP="00ED4FBB">
      <w:pPr>
        <w:rPr>
          <w:lang w:val="en-US"/>
        </w:rPr>
      </w:pPr>
    </w:p>
    <w:p w:rsidR="005E36FB" w:rsidRPr="00B7465A" w:rsidRDefault="005E36FB" w:rsidP="00ED4FBB">
      <w:pPr>
        <w:rPr>
          <w:lang w:val="en-US"/>
        </w:rPr>
      </w:pPr>
    </w:p>
    <w:p w:rsidR="005E36FB" w:rsidRPr="00B7465A" w:rsidRDefault="005E36FB" w:rsidP="00ED4FBB">
      <w:pPr>
        <w:rPr>
          <w:lang w:val="en-US"/>
        </w:rPr>
      </w:pPr>
    </w:p>
    <w:p w:rsidR="005E36FB" w:rsidRPr="00B7465A" w:rsidRDefault="005E36FB" w:rsidP="005E36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&gt;O162 Consensos</w:t>
      </w:r>
    </w:p>
    <w:p w:rsidR="005E36FB" w:rsidRPr="00B7465A" w:rsidRDefault="005E36FB" w:rsidP="005E36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>AGAATTGGCTGAGAATTTGAAAAAATACGGTGGGTTCATTCCAGGAATTCGGTCCGGGTTCTCACACAAAAGAATACATTGAAAAAGTGTTAAATAGAATCACTCTTCCCGGAGCTATGTTTCTTGCAGGTTTGGCATTAGCACCTTATATTATTATAAAATT</w:t>
      </w:r>
    </w:p>
    <w:p w:rsidR="005E36FB" w:rsidRPr="00B7465A" w:rsidRDefault="005E36FB" w:rsidP="005E36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 xml:space="preserve">100% </w:t>
      </w:r>
      <w:r w:rsidRPr="00B7465A">
        <w:rPr>
          <w:rFonts w:ascii="Times New Roman" w:hAnsi="Times New Roman" w:cs="Times New Roman"/>
          <w:i/>
          <w:sz w:val="24"/>
          <w:szCs w:val="24"/>
          <w:lang w:val="en-US"/>
        </w:rPr>
        <w:t>L. interrogans</w:t>
      </w:r>
    </w:p>
    <w:p w:rsidR="005E36FB" w:rsidRPr="00B7465A" w:rsidRDefault="005E36FB" w:rsidP="00ED4FBB">
      <w:pPr>
        <w:rPr>
          <w:b/>
          <w:lang w:val="en-US"/>
        </w:rPr>
      </w:pPr>
    </w:p>
    <w:p w:rsidR="00ED4FBB" w:rsidRPr="00B7465A" w:rsidRDefault="00ED4FBB" w:rsidP="00ED4F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&gt;O164</w:t>
      </w:r>
      <w:r w:rsidR="000F3F57" w:rsidRPr="00B74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Cons</w:t>
      </w:r>
      <w:r w:rsidR="000F3F57" w:rsidRPr="00B7465A">
        <w:rPr>
          <w:rFonts w:ascii="Times New Roman" w:hAnsi="Times New Roman" w:cs="Times New Roman"/>
          <w:b/>
          <w:sz w:val="24"/>
          <w:szCs w:val="24"/>
          <w:lang w:val="en-US"/>
        </w:rPr>
        <w:t>ensos</w:t>
      </w:r>
    </w:p>
    <w:p w:rsidR="005E36FB" w:rsidRPr="00B7465A" w:rsidRDefault="005E36FB" w:rsidP="005E36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>AGAATTGGCTGAGAATTTGAAAAAATACGGTGGGTTCATTCCAGGAATTCGTCCGGGTTCTCACACAAAAGAATACATTGAAAAAGTGTTAAATAGAATCACTCTTCCCGGAGCTATGTTTCTTGCAGGTTTTGGCATTAGCACCTTATATTATTATAAAATT</w:t>
      </w:r>
    </w:p>
    <w:p w:rsidR="000F3F57" w:rsidRPr="00B7465A" w:rsidRDefault="000F3F57" w:rsidP="000F3F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 xml:space="preserve">100% </w:t>
      </w:r>
      <w:r w:rsidRPr="00B7465A">
        <w:rPr>
          <w:rFonts w:ascii="Times New Roman" w:hAnsi="Times New Roman" w:cs="Times New Roman"/>
          <w:i/>
          <w:sz w:val="24"/>
          <w:szCs w:val="24"/>
          <w:lang w:val="en-US"/>
        </w:rPr>
        <w:t>L. interrogans</w:t>
      </w:r>
    </w:p>
    <w:p w:rsidR="005E36FB" w:rsidRPr="00B7465A" w:rsidRDefault="005E36FB" w:rsidP="00ED4FBB">
      <w:pPr>
        <w:rPr>
          <w:lang w:val="en-US"/>
        </w:rPr>
      </w:pPr>
    </w:p>
    <w:p w:rsidR="000F3F57" w:rsidRPr="00B7465A" w:rsidRDefault="000F3F57" w:rsidP="000F3F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b/>
          <w:sz w:val="24"/>
          <w:szCs w:val="24"/>
          <w:lang w:val="en-US"/>
        </w:rPr>
        <w:t>&gt;O165 Consensos</w:t>
      </w:r>
    </w:p>
    <w:p w:rsidR="000F3F57" w:rsidRPr="00B7465A" w:rsidRDefault="000F3F57" w:rsidP="000F3F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>AGAATTGGCTGAGAATTTGAAAAAATACGGTGGGTTCATTCCAGGAATTCGTCCGGGTTCTCACACAAAAGAATACATTGAAAAAGTGTTAAATAGAATCACTCTTCCCGGAGCTATGTTTCTTGCAGGTTTTGGCATTAGCACCTTATATTATTATAAAATT</w:t>
      </w:r>
    </w:p>
    <w:p w:rsidR="000F3F57" w:rsidRPr="00B7465A" w:rsidRDefault="000F3F57" w:rsidP="000F3F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65A">
        <w:rPr>
          <w:rFonts w:ascii="Times New Roman" w:hAnsi="Times New Roman" w:cs="Times New Roman"/>
          <w:sz w:val="24"/>
          <w:szCs w:val="24"/>
          <w:lang w:val="en-US"/>
        </w:rPr>
        <w:t xml:space="preserve">100% </w:t>
      </w:r>
      <w:r w:rsidRPr="00B7465A">
        <w:rPr>
          <w:rFonts w:ascii="Times New Roman" w:hAnsi="Times New Roman" w:cs="Times New Roman"/>
          <w:i/>
          <w:sz w:val="24"/>
          <w:szCs w:val="24"/>
          <w:lang w:val="en-US"/>
        </w:rPr>
        <w:t>L. interrogans</w:t>
      </w:r>
    </w:p>
    <w:p w:rsidR="000F3F57" w:rsidRPr="00B7465A" w:rsidRDefault="000F3F57" w:rsidP="00ED4FBB">
      <w:pPr>
        <w:rPr>
          <w:lang w:val="en-US"/>
        </w:rPr>
      </w:pPr>
    </w:p>
    <w:p w:rsidR="000F3F57" w:rsidRPr="005E36FB" w:rsidRDefault="000F3F57" w:rsidP="000F3F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&gt;O171</w:t>
      </w:r>
      <w:r w:rsidRPr="005E36FB">
        <w:rPr>
          <w:rFonts w:ascii="Times New Roman" w:hAnsi="Times New Roman" w:cs="Times New Roman"/>
          <w:b/>
          <w:sz w:val="24"/>
          <w:szCs w:val="24"/>
        </w:rPr>
        <w:t xml:space="preserve"> Consensos</w:t>
      </w:r>
    </w:p>
    <w:p w:rsidR="000F3F57" w:rsidRPr="005E36FB" w:rsidRDefault="000F3F57" w:rsidP="000F3F57">
      <w:pPr>
        <w:rPr>
          <w:rFonts w:ascii="Times New Roman" w:hAnsi="Times New Roman" w:cs="Times New Roman"/>
          <w:sz w:val="24"/>
          <w:szCs w:val="24"/>
        </w:rPr>
      </w:pPr>
      <w:r w:rsidRPr="005E36FB">
        <w:rPr>
          <w:rFonts w:ascii="Times New Roman" w:hAnsi="Times New Roman" w:cs="Times New Roman"/>
          <w:sz w:val="24"/>
          <w:szCs w:val="24"/>
        </w:rPr>
        <w:t>AGAATTGGCTGAGAATTTGAAAAAATACGGTGGGTTCATTCCAGGAATTCGGTCCGGGTTCTCACACAAAAGAATACATTGAAAAAGTGTTAAATAGAATCACTCTTCCCGGAGCTATGTTTCTTGCAGGTTTGGCATTAGCACCTTATATTATTATAAAATT</w:t>
      </w:r>
    </w:p>
    <w:p w:rsidR="000F3F57" w:rsidRPr="00446E26" w:rsidRDefault="000F3F57" w:rsidP="000F3F57">
      <w:pPr>
        <w:rPr>
          <w:rFonts w:ascii="Times New Roman" w:hAnsi="Times New Roman" w:cs="Times New Roman"/>
          <w:sz w:val="24"/>
          <w:szCs w:val="24"/>
        </w:rPr>
      </w:pPr>
      <w:r w:rsidRPr="00446E26">
        <w:rPr>
          <w:rFonts w:ascii="Times New Roman" w:hAnsi="Times New Roman" w:cs="Times New Roman"/>
          <w:sz w:val="24"/>
          <w:szCs w:val="24"/>
        </w:rPr>
        <w:t xml:space="preserve">100% </w:t>
      </w:r>
      <w:r w:rsidRPr="00446E26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446E26">
        <w:rPr>
          <w:rFonts w:ascii="Times New Roman" w:hAnsi="Times New Roman" w:cs="Times New Roman"/>
          <w:i/>
          <w:sz w:val="24"/>
          <w:szCs w:val="24"/>
        </w:rPr>
        <w:t>interrogans</w:t>
      </w:r>
      <w:proofErr w:type="spellEnd"/>
    </w:p>
    <w:p w:rsidR="000F3F57" w:rsidRDefault="000F3F57" w:rsidP="00ED4FBB"/>
    <w:sectPr w:rsidR="000F3F57" w:rsidSect="00ED4F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C717B4"/>
    <w:multiLevelType w:val="hybridMultilevel"/>
    <w:tmpl w:val="42FABCCC"/>
    <w:lvl w:ilvl="0" w:tplc="F95CFA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8C1341"/>
    <w:multiLevelType w:val="hybridMultilevel"/>
    <w:tmpl w:val="66B0DCF2"/>
    <w:lvl w:ilvl="0" w:tplc="DBDAD7F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s-UY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904"/>
    <w:rsid w:val="000F3F57"/>
    <w:rsid w:val="0012760D"/>
    <w:rsid w:val="001E4571"/>
    <w:rsid w:val="00404348"/>
    <w:rsid w:val="00433CC3"/>
    <w:rsid w:val="00446E26"/>
    <w:rsid w:val="005C7487"/>
    <w:rsid w:val="005E36FB"/>
    <w:rsid w:val="00734BC3"/>
    <w:rsid w:val="00755E98"/>
    <w:rsid w:val="0079022A"/>
    <w:rsid w:val="00840904"/>
    <w:rsid w:val="008E0716"/>
    <w:rsid w:val="00996F83"/>
    <w:rsid w:val="00A36746"/>
    <w:rsid w:val="00AA7C91"/>
    <w:rsid w:val="00AE14C2"/>
    <w:rsid w:val="00AF36E7"/>
    <w:rsid w:val="00B552D3"/>
    <w:rsid w:val="00B7465A"/>
    <w:rsid w:val="00C51939"/>
    <w:rsid w:val="00CB108D"/>
    <w:rsid w:val="00E33247"/>
    <w:rsid w:val="00E37685"/>
    <w:rsid w:val="00ED4FBB"/>
    <w:rsid w:val="00F0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A1F08A-FC1F-4FBB-B77A-E2711F622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60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36746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376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UY" w:eastAsia="es-UY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37685"/>
    <w:rPr>
      <w:rFonts w:ascii="Courier New" w:eastAsia="Times New Roman" w:hAnsi="Courier New" w:cs="Courier New"/>
      <w:sz w:val="20"/>
      <w:szCs w:val="20"/>
      <w:lang w:val="es-UY" w:eastAsia="es-U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8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Nogueira Paz</dc:creator>
  <cp:keywords/>
  <dc:description/>
  <cp:lastModifiedBy>Dani</cp:lastModifiedBy>
  <cp:revision>3</cp:revision>
  <dcterms:created xsi:type="dcterms:W3CDTF">2019-05-17T15:18:00Z</dcterms:created>
  <dcterms:modified xsi:type="dcterms:W3CDTF">2019-05-17T15:19:00Z</dcterms:modified>
</cp:coreProperties>
</file>